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9CD" w:rsidRPr="002C7473" w:rsidRDefault="00A519CD" w:rsidP="00A519CD">
      <w:pPr>
        <w:pStyle w:val="Caption"/>
        <w:spacing w:after="0"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</w:pPr>
      <w:r w:rsidRPr="002C747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Suppleme</w:t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n</w:t>
      </w:r>
      <w:r w:rsidRPr="002C747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tary Figure</w:t>
      </w:r>
      <w:bookmarkStart w:id="0" w:name="_GoBack"/>
      <w:bookmarkEnd w:id="0"/>
    </w:p>
    <w:p w:rsidR="00A519CD" w:rsidRPr="002C7473" w:rsidRDefault="00A519CD" w:rsidP="00A519CD">
      <w:pPr>
        <w:rPr>
          <w:lang w:eastAsia="zh-CN"/>
        </w:rPr>
      </w:pPr>
    </w:p>
    <w:p w:rsidR="00A519CD" w:rsidRDefault="00A519CD" w:rsidP="00A519CD">
      <w:pPr>
        <w:pStyle w:val="Caption"/>
        <w:spacing w:after="0" w:line="276" w:lineRule="auto"/>
        <w:jc w:val="center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noProof/>
          <w:sz w:val="24"/>
          <w:szCs w:val="24"/>
          <w:lang w:eastAsia="en-US"/>
        </w:rPr>
        <w:drawing>
          <wp:inline distT="0" distB="0" distL="0" distR="0" wp14:anchorId="37E8B2A5" wp14:editId="751A2DBE">
            <wp:extent cx="5760720" cy="6056630"/>
            <wp:effectExtent l="0" t="0" r="508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5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9CD" w:rsidRDefault="00A519CD" w:rsidP="00A519CD">
      <w:pPr>
        <w:rPr>
          <w:lang w:eastAsia="zh-CN"/>
        </w:rPr>
      </w:pPr>
    </w:p>
    <w:p w:rsidR="00A519CD" w:rsidRPr="00463C42" w:rsidRDefault="00A519CD" w:rsidP="00A519CD">
      <w:pPr>
        <w:jc w:val="both"/>
        <w:rPr>
          <w:rFonts w:ascii="Times New Roman" w:hAnsi="Times New Roman"/>
          <w:sz w:val="24"/>
          <w:szCs w:val="24"/>
          <w:lang w:eastAsia="zh-CN"/>
        </w:rPr>
      </w:pPr>
      <w:r w:rsidRPr="00463C42">
        <w:rPr>
          <w:rFonts w:ascii="Times New Roman" w:hAnsi="Times New Roman"/>
          <w:b/>
          <w:bCs/>
          <w:noProof/>
          <w:sz w:val="24"/>
          <w:szCs w:val="24"/>
        </w:rPr>
        <w:t>Supplementary Fig. 1.</w:t>
      </w:r>
      <w:r w:rsidRPr="00463C42">
        <w:rPr>
          <w:rFonts w:ascii="Times New Roman" w:hAnsi="Times New Roman"/>
          <w:noProof/>
          <w:sz w:val="24"/>
          <w:szCs w:val="24"/>
        </w:rPr>
        <w:t xml:space="preserve">   </w:t>
      </w:r>
      <w:r w:rsidRPr="00463C42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eastAsia="en-GB"/>
        </w:rPr>
        <w:t>Localization of brain regions of interest in adult mouse brain atlas (</w:t>
      </w:r>
      <w:r w:rsidRPr="00463C42">
        <w:rPr>
          <w:rFonts w:ascii="Times New Roman" w:eastAsia="Times New Roman" w:hAnsi="Times New Roman"/>
          <w:sz w:val="24"/>
          <w:szCs w:val="24"/>
          <w:shd w:val="clear" w:color="auto" w:fill="FFFFFF"/>
          <w:lang w:eastAsia="en-GB"/>
        </w:rPr>
        <w:t>Paxinos and Franklin, 2001</w:t>
      </w:r>
      <w:r w:rsidRPr="00463C42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eastAsia="en-GB"/>
        </w:rPr>
        <w:t>). A represents anterior, P represents posterior. Distances from Bregma in mm.</w:t>
      </w:r>
    </w:p>
    <w:p w:rsidR="005C43E4" w:rsidRDefault="005C43E4"/>
    <w:sectPr w:rsidR="005C43E4" w:rsidSect="00EB0E77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77CE" w:rsidRDefault="00A519C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0</w:t>
    </w:r>
    <w:r>
      <w:rPr>
        <w:noProof/>
      </w:rPr>
      <w:fldChar w:fldCharType="end"/>
    </w:r>
  </w:p>
  <w:p w:rsidR="003777CE" w:rsidRDefault="00A519C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FB1"/>
    <w:rsid w:val="000038BD"/>
    <w:rsid w:val="00004625"/>
    <w:rsid w:val="00006749"/>
    <w:rsid w:val="000120F3"/>
    <w:rsid w:val="0001538B"/>
    <w:rsid w:val="00015BBD"/>
    <w:rsid w:val="000161B6"/>
    <w:rsid w:val="000204D1"/>
    <w:rsid w:val="00023E6A"/>
    <w:rsid w:val="00024BBB"/>
    <w:rsid w:val="00030AD6"/>
    <w:rsid w:val="000355C2"/>
    <w:rsid w:val="0003572D"/>
    <w:rsid w:val="0003732A"/>
    <w:rsid w:val="000378E5"/>
    <w:rsid w:val="0004117C"/>
    <w:rsid w:val="00041A7E"/>
    <w:rsid w:val="000426BA"/>
    <w:rsid w:val="00047965"/>
    <w:rsid w:val="00051F3D"/>
    <w:rsid w:val="00053D04"/>
    <w:rsid w:val="000551A3"/>
    <w:rsid w:val="000566AD"/>
    <w:rsid w:val="000600DE"/>
    <w:rsid w:val="000621C9"/>
    <w:rsid w:val="000659E8"/>
    <w:rsid w:val="0007010B"/>
    <w:rsid w:val="000757F4"/>
    <w:rsid w:val="0007711C"/>
    <w:rsid w:val="0007732A"/>
    <w:rsid w:val="00080434"/>
    <w:rsid w:val="00084D1B"/>
    <w:rsid w:val="0008597C"/>
    <w:rsid w:val="00085C4D"/>
    <w:rsid w:val="00091CC6"/>
    <w:rsid w:val="00092A8C"/>
    <w:rsid w:val="00092EBC"/>
    <w:rsid w:val="00093593"/>
    <w:rsid w:val="0009395F"/>
    <w:rsid w:val="00095596"/>
    <w:rsid w:val="00096182"/>
    <w:rsid w:val="000A00CA"/>
    <w:rsid w:val="000A2064"/>
    <w:rsid w:val="000A2C84"/>
    <w:rsid w:val="000A6F03"/>
    <w:rsid w:val="000B60E3"/>
    <w:rsid w:val="000C0F0A"/>
    <w:rsid w:val="000C7468"/>
    <w:rsid w:val="000D09CE"/>
    <w:rsid w:val="000D163F"/>
    <w:rsid w:val="000D19EC"/>
    <w:rsid w:val="000D22EA"/>
    <w:rsid w:val="000D3DB7"/>
    <w:rsid w:val="000D3FCD"/>
    <w:rsid w:val="000E2E6F"/>
    <w:rsid w:val="000E5765"/>
    <w:rsid w:val="000F1F2B"/>
    <w:rsid w:val="000F2002"/>
    <w:rsid w:val="0010132A"/>
    <w:rsid w:val="0010171C"/>
    <w:rsid w:val="00103A1E"/>
    <w:rsid w:val="00104C30"/>
    <w:rsid w:val="00104EFB"/>
    <w:rsid w:val="00111B62"/>
    <w:rsid w:val="001138C1"/>
    <w:rsid w:val="00117489"/>
    <w:rsid w:val="00123C22"/>
    <w:rsid w:val="00132B8D"/>
    <w:rsid w:val="00141A96"/>
    <w:rsid w:val="00144734"/>
    <w:rsid w:val="001447E0"/>
    <w:rsid w:val="001471AA"/>
    <w:rsid w:val="0015222D"/>
    <w:rsid w:val="0015509C"/>
    <w:rsid w:val="001560F5"/>
    <w:rsid w:val="00162590"/>
    <w:rsid w:val="0016584B"/>
    <w:rsid w:val="00171892"/>
    <w:rsid w:val="00181591"/>
    <w:rsid w:val="001826DF"/>
    <w:rsid w:val="00183303"/>
    <w:rsid w:val="00195B2F"/>
    <w:rsid w:val="00196E57"/>
    <w:rsid w:val="00197AE6"/>
    <w:rsid w:val="001A3076"/>
    <w:rsid w:val="001A47C7"/>
    <w:rsid w:val="001A4948"/>
    <w:rsid w:val="001A4AC6"/>
    <w:rsid w:val="001B24D8"/>
    <w:rsid w:val="001B35A7"/>
    <w:rsid w:val="001B3831"/>
    <w:rsid w:val="001C34F9"/>
    <w:rsid w:val="001C4029"/>
    <w:rsid w:val="001C4FD5"/>
    <w:rsid w:val="001C7ECD"/>
    <w:rsid w:val="001D454D"/>
    <w:rsid w:val="001D555C"/>
    <w:rsid w:val="001E3421"/>
    <w:rsid w:val="001E448E"/>
    <w:rsid w:val="001F10C0"/>
    <w:rsid w:val="001F141E"/>
    <w:rsid w:val="001F2CBF"/>
    <w:rsid w:val="001F6CE0"/>
    <w:rsid w:val="001F7385"/>
    <w:rsid w:val="00200A3F"/>
    <w:rsid w:val="00200DA2"/>
    <w:rsid w:val="00210BFC"/>
    <w:rsid w:val="0021151D"/>
    <w:rsid w:val="002249DB"/>
    <w:rsid w:val="00225DCD"/>
    <w:rsid w:val="00230C24"/>
    <w:rsid w:val="00231417"/>
    <w:rsid w:val="0023461B"/>
    <w:rsid w:val="00235D1A"/>
    <w:rsid w:val="0023712A"/>
    <w:rsid w:val="00246BA8"/>
    <w:rsid w:val="00247E1D"/>
    <w:rsid w:val="00252146"/>
    <w:rsid w:val="00264589"/>
    <w:rsid w:val="00267250"/>
    <w:rsid w:val="00267FF5"/>
    <w:rsid w:val="002722FD"/>
    <w:rsid w:val="00273351"/>
    <w:rsid w:val="00275802"/>
    <w:rsid w:val="0028019E"/>
    <w:rsid w:val="00280E17"/>
    <w:rsid w:val="002839A6"/>
    <w:rsid w:val="00290A23"/>
    <w:rsid w:val="00291B65"/>
    <w:rsid w:val="00292261"/>
    <w:rsid w:val="00293AED"/>
    <w:rsid w:val="002A0151"/>
    <w:rsid w:val="002A63D3"/>
    <w:rsid w:val="002A7FE3"/>
    <w:rsid w:val="002B0DF4"/>
    <w:rsid w:val="002B2AB6"/>
    <w:rsid w:val="002B3C9D"/>
    <w:rsid w:val="002B42EC"/>
    <w:rsid w:val="002B76BF"/>
    <w:rsid w:val="002C0CB2"/>
    <w:rsid w:val="002C51DB"/>
    <w:rsid w:val="002D0386"/>
    <w:rsid w:val="002D3617"/>
    <w:rsid w:val="002D4003"/>
    <w:rsid w:val="002D65ED"/>
    <w:rsid w:val="002D723E"/>
    <w:rsid w:val="002D7FDD"/>
    <w:rsid w:val="002E1B30"/>
    <w:rsid w:val="002E2179"/>
    <w:rsid w:val="002E3E78"/>
    <w:rsid w:val="002E46AB"/>
    <w:rsid w:val="002F42C8"/>
    <w:rsid w:val="002F5658"/>
    <w:rsid w:val="002F5F42"/>
    <w:rsid w:val="002F6D43"/>
    <w:rsid w:val="003057A6"/>
    <w:rsid w:val="00310A3E"/>
    <w:rsid w:val="003114CE"/>
    <w:rsid w:val="00315FF6"/>
    <w:rsid w:val="00320074"/>
    <w:rsid w:val="0032128C"/>
    <w:rsid w:val="00321DA2"/>
    <w:rsid w:val="00324F0E"/>
    <w:rsid w:val="003278B9"/>
    <w:rsid w:val="00341EEC"/>
    <w:rsid w:val="00344345"/>
    <w:rsid w:val="00344F70"/>
    <w:rsid w:val="0034607C"/>
    <w:rsid w:val="0035210F"/>
    <w:rsid w:val="00352115"/>
    <w:rsid w:val="00352601"/>
    <w:rsid w:val="003543C3"/>
    <w:rsid w:val="00357936"/>
    <w:rsid w:val="003631AC"/>
    <w:rsid w:val="00366D9B"/>
    <w:rsid w:val="00373E11"/>
    <w:rsid w:val="00373F72"/>
    <w:rsid w:val="00375A8E"/>
    <w:rsid w:val="00377934"/>
    <w:rsid w:val="0038091B"/>
    <w:rsid w:val="00383D96"/>
    <w:rsid w:val="00385125"/>
    <w:rsid w:val="00386B0F"/>
    <w:rsid w:val="00393643"/>
    <w:rsid w:val="00397B3D"/>
    <w:rsid w:val="00397EA6"/>
    <w:rsid w:val="003A362A"/>
    <w:rsid w:val="003A3B8F"/>
    <w:rsid w:val="003A7091"/>
    <w:rsid w:val="003A7A43"/>
    <w:rsid w:val="003B2838"/>
    <w:rsid w:val="003B45E6"/>
    <w:rsid w:val="003C11EC"/>
    <w:rsid w:val="003C23A2"/>
    <w:rsid w:val="003C28A2"/>
    <w:rsid w:val="003C38B9"/>
    <w:rsid w:val="003C7387"/>
    <w:rsid w:val="003D13CC"/>
    <w:rsid w:val="003D50EB"/>
    <w:rsid w:val="003D683F"/>
    <w:rsid w:val="003E0579"/>
    <w:rsid w:val="003E114A"/>
    <w:rsid w:val="003E2097"/>
    <w:rsid w:val="003E5456"/>
    <w:rsid w:val="003E5648"/>
    <w:rsid w:val="003F07AA"/>
    <w:rsid w:val="003F74CF"/>
    <w:rsid w:val="003F7AE2"/>
    <w:rsid w:val="004045D5"/>
    <w:rsid w:val="00411021"/>
    <w:rsid w:val="00417C6E"/>
    <w:rsid w:val="004208A8"/>
    <w:rsid w:val="00422413"/>
    <w:rsid w:val="00424C3F"/>
    <w:rsid w:val="00427600"/>
    <w:rsid w:val="004353E1"/>
    <w:rsid w:val="004354CA"/>
    <w:rsid w:val="00437BB6"/>
    <w:rsid w:val="004444C0"/>
    <w:rsid w:val="004451D6"/>
    <w:rsid w:val="004469F2"/>
    <w:rsid w:val="0045118F"/>
    <w:rsid w:val="004531AA"/>
    <w:rsid w:val="004540E1"/>
    <w:rsid w:val="00456745"/>
    <w:rsid w:val="004569EA"/>
    <w:rsid w:val="00456D2F"/>
    <w:rsid w:val="00457C35"/>
    <w:rsid w:val="00462FA9"/>
    <w:rsid w:val="00463828"/>
    <w:rsid w:val="004655C4"/>
    <w:rsid w:val="00465C3D"/>
    <w:rsid w:val="0047075B"/>
    <w:rsid w:val="00472E23"/>
    <w:rsid w:val="0047452C"/>
    <w:rsid w:val="004752D7"/>
    <w:rsid w:val="00477505"/>
    <w:rsid w:val="00482475"/>
    <w:rsid w:val="0048652B"/>
    <w:rsid w:val="00487F61"/>
    <w:rsid w:val="00491301"/>
    <w:rsid w:val="00491781"/>
    <w:rsid w:val="004927B5"/>
    <w:rsid w:val="004A3271"/>
    <w:rsid w:val="004A7847"/>
    <w:rsid w:val="004B397A"/>
    <w:rsid w:val="004B550A"/>
    <w:rsid w:val="004B57D5"/>
    <w:rsid w:val="004B5989"/>
    <w:rsid w:val="004C4FC9"/>
    <w:rsid w:val="004D37ED"/>
    <w:rsid w:val="004D6BF0"/>
    <w:rsid w:val="004D7492"/>
    <w:rsid w:val="004E3974"/>
    <w:rsid w:val="004F2A60"/>
    <w:rsid w:val="004F4EDE"/>
    <w:rsid w:val="004F71E7"/>
    <w:rsid w:val="004F7C57"/>
    <w:rsid w:val="00507093"/>
    <w:rsid w:val="005076A6"/>
    <w:rsid w:val="00512253"/>
    <w:rsid w:val="0051368C"/>
    <w:rsid w:val="00513999"/>
    <w:rsid w:val="00513A7C"/>
    <w:rsid w:val="00517218"/>
    <w:rsid w:val="005210E4"/>
    <w:rsid w:val="00530B54"/>
    <w:rsid w:val="00531262"/>
    <w:rsid w:val="0053222F"/>
    <w:rsid w:val="005326CC"/>
    <w:rsid w:val="005361F1"/>
    <w:rsid w:val="00541718"/>
    <w:rsid w:val="00547C2C"/>
    <w:rsid w:val="005506AB"/>
    <w:rsid w:val="00554599"/>
    <w:rsid w:val="005571B9"/>
    <w:rsid w:val="005571FA"/>
    <w:rsid w:val="005660B1"/>
    <w:rsid w:val="00566E0A"/>
    <w:rsid w:val="00577C5B"/>
    <w:rsid w:val="0058237D"/>
    <w:rsid w:val="0058252A"/>
    <w:rsid w:val="005915B1"/>
    <w:rsid w:val="0059409E"/>
    <w:rsid w:val="005944ED"/>
    <w:rsid w:val="00594FE3"/>
    <w:rsid w:val="005A022B"/>
    <w:rsid w:val="005A4DF4"/>
    <w:rsid w:val="005A4EE1"/>
    <w:rsid w:val="005A748C"/>
    <w:rsid w:val="005A7BCA"/>
    <w:rsid w:val="005B0356"/>
    <w:rsid w:val="005B30F0"/>
    <w:rsid w:val="005B3D16"/>
    <w:rsid w:val="005B5B3E"/>
    <w:rsid w:val="005B5D27"/>
    <w:rsid w:val="005B66BA"/>
    <w:rsid w:val="005B704D"/>
    <w:rsid w:val="005C340D"/>
    <w:rsid w:val="005C43E4"/>
    <w:rsid w:val="005D49D1"/>
    <w:rsid w:val="005D513D"/>
    <w:rsid w:val="005D7EA8"/>
    <w:rsid w:val="005E1D1D"/>
    <w:rsid w:val="005E2B41"/>
    <w:rsid w:val="005E5800"/>
    <w:rsid w:val="005E7345"/>
    <w:rsid w:val="005E77B1"/>
    <w:rsid w:val="005F3454"/>
    <w:rsid w:val="006029E4"/>
    <w:rsid w:val="00602B66"/>
    <w:rsid w:val="00603EF1"/>
    <w:rsid w:val="006060F7"/>
    <w:rsid w:val="00606745"/>
    <w:rsid w:val="006231DB"/>
    <w:rsid w:val="00623D36"/>
    <w:rsid w:val="006257FD"/>
    <w:rsid w:val="0062637B"/>
    <w:rsid w:val="00630070"/>
    <w:rsid w:val="00630FFD"/>
    <w:rsid w:val="0063100F"/>
    <w:rsid w:val="00633C05"/>
    <w:rsid w:val="006344BF"/>
    <w:rsid w:val="006355B3"/>
    <w:rsid w:val="00641BF7"/>
    <w:rsid w:val="00644CE0"/>
    <w:rsid w:val="00645756"/>
    <w:rsid w:val="0065008E"/>
    <w:rsid w:val="00652046"/>
    <w:rsid w:val="0065599D"/>
    <w:rsid w:val="00666B77"/>
    <w:rsid w:val="00671957"/>
    <w:rsid w:val="006725F7"/>
    <w:rsid w:val="00674B27"/>
    <w:rsid w:val="006813EC"/>
    <w:rsid w:val="00684269"/>
    <w:rsid w:val="0068669E"/>
    <w:rsid w:val="006879D1"/>
    <w:rsid w:val="006902DA"/>
    <w:rsid w:val="00692C38"/>
    <w:rsid w:val="00692E2E"/>
    <w:rsid w:val="00695CFF"/>
    <w:rsid w:val="00695F46"/>
    <w:rsid w:val="0069644E"/>
    <w:rsid w:val="006A3991"/>
    <w:rsid w:val="006A6057"/>
    <w:rsid w:val="006A71C9"/>
    <w:rsid w:val="006B2D3E"/>
    <w:rsid w:val="006B5BBC"/>
    <w:rsid w:val="006C1CA8"/>
    <w:rsid w:val="006C3CA6"/>
    <w:rsid w:val="006C5FF2"/>
    <w:rsid w:val="006C7739"/>
    <w:rsid w:val="006D0DD9"/>
    <w:rsid w:val="006D1D4A"/>
    <w:rsid w:val="006D27BE"/>
    <w:rsid w:val="006D3509"/>
    <w:rsid w:val="006D3DBB"/>
    <w:rsid w:val="006E1A22"/>
    <w:rsid w:val="006E7F3A"/>
    <w:rsid w:val="006F0DA2"/>
    <w:rsid w:val="006F7180"/>
    <w:rsid w:val="006F7818"/>
    <w:rsid w:val="00700DD8"/>
    <w:rsid w:val="00703EE8"/>
    <w:rsid w:val="00706CEA"/>
    <w:rsid w:val="00707194"/>
    <w:rsid w:val="007112B9"/>
    <w:rsid w:val="00712E18"/>
    <w:rsid w:val="007200E7"/>
    <w:rsid w:val="00720B23"/>
    <w:rsid w:val="00724A07"/>
    <w:rsid w:val="00725448"/>
    <w:rsid w:val="00727725"/>
    <w:rsid w:val="007302F8"/>
    <w:rsid w:val="0073322C"/>
    <w:rsid w:val="00734CCB"/>
    <w:rsid w:val="0074067D"/>
    <w:rsid w:val="00746340"/>
    <w:rsid w:val="007464D2"/>
    <w:rsid w:val="007538C5"/>
    <w:rsid w:val="0075455F"/>
    <w:rsid w:val="007608C5"/>
    <w:rsid w:val="0076288C"/>
    <w:rsid w:val="007638C0"/>
    <w:rsid w:val="00765DCD"/>
    <w:rsid w:val="007661A1"/>
    <w:rsid w:val="00770A70"/>
    <w:rsid w:val="0077263A"/>
    <w:rsid w:val="00773E5E"/>
    <w:rsid w:val="007754FE"/>
    <w:rsid w:val="0077780B"/>
    <w:rsid w:val="00780755"/>
    <w:rsid w:val="00781A1F"/>
    <w:rsid w:val="00783910"/>
    <w:rsid w:val="0078503B"/>
    <w:rsid w:val="00787CEF"/>
    <w:rsid w:val="00793AFC"/>
    <w:rsid w:val="00796F01"/>
    <w:rsid w:val="00797CAA"/>
    <w:rsid w:val="007A1753"/>
    <w:rsid w:val="007A243F"/>
    <w:rsid w:val="007A4615"/>
    <w:rsid w:val="007A7034"/>
    <w:rsid w:val="007B0E78"/>
    <w:rsid w:val="007B1D5F"/>
    <w:rsid w:val="007B42B2"/>
    <w:rsid w:val="007B4F30"/>
    <w:rsid w:val="007B5120"/>
    <w:rsid w:val="007B564C"/>
    <w:rsid w:val="007B5FC8"/>
    <w:rsid w:val="007B7098"/>
    <w:rsid w:val="007C5021"/>
    <w:rsid w:val="007C5197"/>
    <w:rsid w:val="007C5546"/>
    <w:rsid w:val="007D007B"/>
    <w:rsid w:val="007D3511"/>
    <w:rsid w:val="007D7422"/>
    <w:rsid w:val="007F14EC"/>
    <w:rsid w:val="007F25C5"/>
    <w:rsid w:val="007F5FB1"/>
    <w:rsid w:val="007F7114"/>
    <w:rsid w:val="00802335"/>
    <w:rsid w:val="00802599"/>
    <w:rsid w:val="00803004"/>
    <w:rsid w:val="0080434F"/>
    <w:rsid w:val="00804B25"/>
    <w:rsid w:val="00806B4B"/>
    <w:rsid w:val="00806EF5"/>
    <w:rsid w:val="008165FC"/>
    <w:rsid w:val="00820082"/>
    <w:rsid w:val="00820EF8"/>
    <w:rsid w:val="00821714"/>
    <w:rsid w:val="00824DC9"/>
    <w:rsid w:val="0082573E"/>
    <w:rsid w:val="00830503"/>
    <w:rsid w:val="00834C5F"/>
    <w:rsid w:val="0084063D"/>
    <w:rsid w:val="00844AE9"/>
    <w:rsid w:val="00846D3D"/>
    <w:rsid w:val="00860589"/>
    <w:rsid w:val="00864261"/>
    <w:rsid w:val="0086631F"/>
    <w:rsid w:val="00866991"/>
    <w:rsid w:val="00873CBC"/>
    <w:rsid w:val="00874DFB"/>
    <w:rsid w:val="00875AA0"/>
    <w:rsid w:val="00876471"/>
    <w:rsid w:val="00880B4F"/>
    <w:rsid w:val="00881B44"/>
    <w:rsid w:val="008846AB"/>
    <w:rsid w:val="008866AB"/>
    <w:rsid w:val="008877E2"/>
    <w:rsid w:val="00890114"/>
    <w:rsid w:val="00891224"/>
    <w:rsid w:val="008921A9"/>
    <w:rsid w:val="00892666"/>
    <w:rsid w:val="00892FF9"/>
    <w:rsid w:val="00897C7D"/>
    <w:rsid w:val="008A1009"/>
    <w:rsid w:val="008A200E"/>
    <w:rsid w:val="008A2765"/>
    <w:rsid w:val="008A38CB"/>
    <w:rsid w:val="008A3B16"/>
    <w:rsid w:val="008A4E81"/>
    <w:rsid w:val="008A4F2E"/>
    <w:rsid w:val="008A598D"/>
    <w:rsid w:val="008A7864"/>
    <w:rsid w:val="008B26A8"/>
    <w:rsid w:val="008B4ED7"/>
    <w:rsid w:val="008B5504"/>
    <w:rsid w:val="008B5926"/>
    <w:rsid w:val="008B5942"/>
    <w:rsid w:val="008C2EE6"/>
    <w:rsid w:val="008C59FF"/>
    <w:rsid w:val="008D2302"/>
    <w:rsid w:val="008D2F1E"/>
    <w:rsid w:val="008D6C26"/>
    <w:rsid w:val="008D7CB7"/>
    <w:rsid w:val="008E6345"/>
    <w:rsid w:val="008E7412"/>
    <w:rsid w:val="008F0285"/>
    <w:rsid w:val="008F3973"/>
    <w:rsid w:val="00901E34"/>
    <w:rsid w:val="00904727"/>
    <w:rsid w:val="009052D7"/>
    <w:rsid w:val="00915B01"/>
    <w:rsid w:val="00917207"/>
    <w:rsid w:val="009214D3"/>
    <w:rsid w:val="00923AF7"/>
    <w:rsid w:val="009251B0"/>
    <w:rsid w:val="00926A41"/>
    <w:rsid w:val="00927710"/>
    <w:rsid w:val="00930039"/>
    <w:rsid w:val="00930AD6"/>
    <w:rsid w:val="00931A05"/>
    <w:rsid w:val="00933178"/>
    <w:rsid w:val="00933183"/>
    <w:rsid w:val="00937F0A"/>
    <w:rsid w:val="0094186A"/>
    <w:rsid w:val="00942236"/>
    <w:rsid w:val="00942C03"/>
    <w:rsid w:val="00943174"/>
    <w:rsid w:val="00945D3E"/>
    <w:rsid w:val="009463C5"/>
    <w:rsid w:val="00946C73"/>
    <w:rsid w:val="00950823"/>
    <w:rsid w:val="00954C88"/>
    <w:rsid w:val="00957094"/>
    <w:rsid w:val="009570EF"/>
    <w:rsid w:val="009618AB"/>
    <w:rsid w:val="0096280E"/>
    <w:rsid w:val="009656A4"/>
    <w:rsid w:val="0096617A"/>
    <w:rsid w:val="00967007"/>
    <w:rsid w:val="00970D6C"/>
    <w:rsid w:val="00973AE1"/>
    <w:rsid w:val="00973EA9"/>
    <w:rsid w:val="00976531"/>
    <w:rsid w:val="00976E4E"/>
    <w:rsid w:val="00977748"/>
    <w:rsid w:val="00977BC9"/>
    <w:rsid w:val="00980E9F"/>
    <w:rsid w:val="00981F76"/>
    <w:rsid w:val="00982967"/>
    <w:rsid w:val="0098497A"/>
    <w:rsid w:val="00985758"/>
    <w:rsid w:val="00985B40"/>
    <w:rsid w:val="009861C1"/>
    <w:rsid w:val="00990BAA"/>
    <w:rsid w:val="009917A6"/>
    <w:rsid w:val="00997460"/>
    <w:rsid w:val="009A1C94"/>
    <w:rsid w:val="009A53D6"/>
    <w:rsid w:val="009A698C"/>
    <w:rsid w:val="009B0731"/>
    <w:rsid w:val="009B3F22"/>
    <w:rsid w:val="009B43A8"/>
    <w:rsid w:val="009B48EB"/>
    <w:rsid w:val="009B4B46"/>
    <w:rsid w:val="009B7E0A"/>
    <w:rsid w:val="009C1004"/>
    <w:rsid w:val="009C10EB"/>
    <w:rsid w:val="009C2D66"/>
    <w:rsid w:val="009C3213"/>
    <w:rsid w:val="009C38BD"/>
    <w:rsid w:val="009C6332"/>
    <w:rsid w:val="009C6CE5"/>
    <w:rsid w:val="009C7627"/>
    <w:rsid w:val="009D66E9"/>
    <w:rsid w:val="009E2CCD"/>
    <w:rsid w:val="009F02E4"/>
    <w:rsid w:val="009F0A46"/>
    <w:rsid w:val="009F1473"/>
    <w:rsid w:val="009F6A30"/>
    <w:rsid w:val="00A014F6"/>
    <w:rsid w:val="00A01890"/>
    <w:rsid w:val="00A022E6"/>
    <w:rsid w:val="00A035BB"/>
    <w:rsid w:val="00A03A1B"/>
    <w:rsid w:val="00A047A8"/>
    <w:rsid w:val="00A07056"/>
    <w:rsid w:val="00A10DF3"/>
    <w:rsid w:val="00A11978"/>
    <w:rsid w:val="00A1217C"/>
    <w:rsid w:val="00A1399B"/>
    <w:rsid w:val="00A17783"/>
    <w:rsid w:val="00A22B48"/>
    <w:rsid w:val="00A24921"/>
    <w:rsid w:val="00A27D5D"/>
    <w:rsid w:val="00A33B00"/>
    <w:rsid w:val="00A33F23"/>
    <w:rsid w:val="00A3440E"/>
    <w:rsid w:val="00A35670"/>
    <w:rsid w:val="00A35EF5"/>
    <w:rsid w:val="00A37DC5"/>
    <w:rsid w:val="00A41462"/>
    <w:rsid w:val="00A50F3E"/>
    <w:rsid w:val="00A516B0"/>
    <w:rsid w:val="00A519CD"/>
    <w:rsid w:val="00A52731"/>
    <w:rsid w:val="00A5310C"/>
    <w:rsid w:val="00A55903"/>
    <w:rsid w:val="00A71E5B"/>
    <w:rsid w:val="00A742A7"/>
    <w:rsid w:val="00A76B65"/>
    <w:rsid w:val="00A76E27"/>
    <w:rsid w:val="00A804E8"/>
    <w:rsid w:val="00A86103"/>
    <w:rsid w:val="00A936C4"/>
    <w:rsid w:val="00A95089"/>
    <w:rsid w:val="00A962CA"/>
    <w:rsid w:val="00A97B99"/>
    <w:rsid w:val="00AA24F2"/>
    <w:rsid w:val="00AA2790"/>
    <w:rsid w:val="00AB00D3"/>
    <w:rsid w:val="00AB4B58"/>
    <w:rsid w:val="00AB55D5"/>
    <w:rsid w:val="00AC046E"/>
    <w:rsid w:val="00AC2C84"/>
    <w:rsid w:val="00AC3087"/>
    <w:rsid w:val="00AC5DAC"/>
    <w:rsid w:val="00AD0DF2"/>
    <w:rsid w:val="00AD26C8"/>
    <w:rsid w:val="00AD3B1E"/>
    <w:rsid w:val="00AD5D63"/>
    <w:rsid w:val="00AD7FB7"/>
    <w:rsid w:val="00AE03DD"/>
    <w:rsid w:val="00AE6EAF"/>
    <w:rsid w:val="00AF2D65"/>
    <w:rsid w:val="00AF63D4"/>
    <w:rsid w:val="00AF7123"/>
    <w:rsid w:val="00B05441"/>
    <w:rsid w:val="00B05CA1"/>
    <w:rsid w:val="00B06B37"/>
    <w:rsid w:val="00B13F85"/>
    <w:rsid w:val="00B16A5D"/>
    <w:rsid w:val="00B1758B"/>
    <w:rsid w:val="00B179B6"/>
    <w:rsid w:val="00B23DB0"/>
    <w:rsid w:val="00B2506F"/>
    <w:rsid w:val="00B303E8"/>
    <w:rsid w:val="00B31920"/>
    <w:rsid w:val="00B31C12"/>
    <w:rsid w:val="00B37A4D"/>
    <w:rsid w:val="00B403AC"/>
    <w:rsid w:val="00B40C1B"/>
    <w:rsid w:val="00B41609"/>
    <w:rsid w:val="00B47E8C"/>
    <w:rsid w:val="00B51A71"/>
    <w:rsid w:val="00B5252C"/>
    <w:rsid w:val="00B54E08"/>
    <w:rsid w:val="00B554D2"/>
    <w:rsid w:val="00B6078F"/>
    <w:rsid w:val="00B608D5"/>
    <w:rsid w:val="00B60E61"/>
    <w:rsid w:val="00B61FF9"/>
    <w:rsid w:val="00B7065E"/>
    <w:rsid w:val="00B76EC9"/>
    <w:rsid w:val="00B8161B"/>
    <w:rsid w:val="00B86696"/>
    <w:rsid w:val="00B87466"/>
    <w:rsid w:val="00B92189"/>
    <w:rsid w:val="00B94EED"/>
    <w:rsid w:val="00BA29B3"/>
    <w:rsid w:val="00BB1B2A"/>
    <w:rsid w:val="00BB2069"/>
    <w:rsid w:val="00BB531D"/>
    <w:rsid w:val="00BC19D6"/>
    <w:rsid w:val="00BC2BEC"/>
    <w:rsid w:val="00BE1598"/>
    <w:rsid w:val="00BE1CCA"/>
    <w:rsid w:val="00BE5F5B"/>
    <w:rsid w:val="00BE76A1"/>
    <w:rsid w:val="00BF05B2"/>
    <w:rsid w:val="00BF49B1"/>
    <w:rsid w:val="00BF67DF"/>
    <w:rsid w:val="00BF7E11"/>
    <w:rsid w:val="00C0355E"/>
    <w:rsid w:val="00C04A99"/>
    <w:rsid w:val="00C066DC"/>
    <w:rsid w:val="00C11105"/>
    <w:rsid w:val="00C134D4"/>
    <w:rsid w:val="00C15CC5"/>
    <w:rsid w:val="00C160F2"/>
    <w:rsid w:val="00C174F1"/>
    <w:rsid w:val="00C17C9D"/>
    <w:rsid w:val="00C22DF5"/>
    <w:rsid w:val="00C23647"/>
    <w:rsid w:val="00C30DF8"/>
    <w:rsid w:val="00C363AD"/>
    <w:rsid w:val="00C36D66"/>
    <w:rsid w:val="00C40B79"/>
    <w:rsid w:val="00C41364"/>
    <w:rsid w:val="00C4267D"/>
    <w:rsid w:val="00C450D4"/>
    <w:rsid w:val="00C47BE0"/>
    <w:rsid w:val="00C56917"/>
    <w:rsid w:val="00C62CF6"/>
    <w:rsid w:val="00C634EB"/>
    <w:rsid w:val="00C63FC5"/>
    <w:rsid w:val="00C64159"/>
    <w:rsid w:val="00C7686D"/>
    <w:rsid w:val="00C83FB2"/>
    <w:rsid w:val="00C95E22"/>
    <w:rsid w:val="00C95EC4"/>
    <w:rsid w:val="00C9603F"/>
    <w:rsid w:val="00CA1C0F"/>
    <w:rsid w:val="00CA6C37"/>
    <w:rsid w:val="00CB17EE"/>
    <w:rsid w:val="00CB1CE2"/>
    <w:rsid w:val="00CB56D4"/>
    <w:rsid w:val="00CC2ECF"/>
    <w:rsid w:val="00CD5CAF"/>
    <w:rsid w:val="00CD71E4"/>
    <w:rsid w:val="00CD72B5"/>
    <w:rsid w:val="00CD7DB2"/>
    <w:rsid w:val="00CE081E"/>
    <w:rsid w:val="00CE25BD"/>
    <w:rsid w:val="00CE29E7"/>
    <w:rsid w:val="00CE4947"/>
    <w:rsid w:val="00CE5611"/>
    <w:rsid w:val="00CE7FDD"/>
    <w:rsid w:val="00CF05DC"/>
    <w:rsid w:val="00CF5431"/>
    <w:rsid w:val="00CF5AF2"/>
    <w:rsid w:val="00D064B3"/>
    <w:rsid w:val="00D07D43"/>
    <w:rsid w:val="00D11FDB"/>
    <w:rsid w:val="00D12D35"/>
    <w:rsid w:val="00D13AEF"/>
    <w:rsid w:val="00D13EC7"/>
    <w:rsid w:val="00D165A7"/>
    <w:rsid w:val="00D16A4A"/>
    <w:rsid w:val="00D179D6"/>
    <w:rsid w:val="00D23A96"/>
    <w:rsid w:val="00D2708C"/>
    <w:rsid w:val="00D337C7"/>
    <w:rsid w:val="00D35288"/>
    <w:rsid w:val="00D43CB4"/>
    <w:rsid w:val="00D46B64"/>
    <w:rsid w:val="00D525C6"/>
    <w:rsid w:val="00D575C0"/>
    <w:rsid w:val="00D576C6"/>
    <w:rsid w:val="00D662F0"/>
    <w:rsid w:val="00D666DC"/>
    <w:rsid w:val="00D67F9F"/>
    <w:rsid w:val="00D72D42"/>
    <w:rsid w:val="00D7334B"/>
    <w:rsid w:val="00D871A9"/>
    <w:rsid w:val="00D90567"/>
    <w:rsid w:val="00D90B18"/>
    <w:rsid w:val="00D94068"/>
    <w:rsid w:val="00D97D2C"/>
    <w:rsid w:val="00DA4291"/>
    <w:rsid w:val="00DA7A30"/>
    <w:rsid w:val="00DB11CC"/>
    <w:rsid w:val="00DB1D07"/>
    <w:rsid w:val="00DB2128"/>
    <w:rsid w:val="00DB4967"/>
    <w:rsid w:val="00DC2D74"/>
    <w:rsid w:val="00DD1340"/>
    <w:rsid w:val="00DD1631"/>
    <w:rsid w:val="00DD2175"/>
    <w:rsid w:val="00DD2621"/>
    <w:rsid w:val="00DD2A99"/>
    <w:rsid w:val="00DD583E"/>
    <w:rsid w:val="00DD77BC"/>
    <w:rsid w:val="00DE2C86"/>
    <w:rsid w:val="00DE5E4E"/>
    <w:rsid w:val="00DE6B7F"/>
    <w:rsid w:val="00DE784A"/>
    <w:rsid w:val="00DF032D"/>
    <w:rsid w:val="00DF1A62"/>
    <w:rsid w:val="00DF2EE6"/>
    <w:rsid w:val="00DF520A"/>
    <w:rsid w:val="00DF62D2"/>
    <w:rsid w:val="00DF7A92"/>
    <w:rsid w:val="00E02545"/>
    <w:rsid w:val="00E06033"/>
    <w:rsid w:val="00E1044D"/>
    <w:rsid w:val="00E11EAB"/>
    <w:rsid w:val="00E1385C"/>
    <w:rsid w:val="00E1499D"/>
    <w:rsid w:val="00E15B0C"/>
    <w:rsid w:val="00E165AE"/>
    <w:rsid w:val="00E16E4D"/>
    <w:rsid w:val="00E1786F"/>
    <w:rsid w:val="00E22858"/>
    <w:rsid w:val="00E23E34"/>
    <w:rsid w:val="00E25878"/>
    <w:rsid w:val="00E26B71"/>
    <w:rsid w:val="00E32692"/>
    <w:rsid w:val="00E3291C"/>
    <w:rsid w:val="00E32AD3"/>
    <w:rsid w:val="00E340B9"/>
    <w:rsid w:val="00E43107"/>
    <w:rsid w:val="00E44C34"/>
    <w:rsid w:val="00E4520C"/>
    <w:rsid w:val="00E45AEB"/>
    <w:rsid w:val="00E47F91"/>
    <w:rsid w:val="00E55811"/>
    <w:rsid w:val="00E575F4"/>
    <w:rsid w:val="00E60797"/>
    <w:rsid w:val="00E62469"/>
    <w:rsid w:val="00E62804"/>
    <w:rsid w:val="00E63A49"/>
    <w:rsid w:val="00E70EB6"/>
    <w:rsid w:val="00E739F1"/>
    <w:rsid w:val="00E77C2F"/>
    <w:rsid w:val="00E77EDD"/>
    <w:rsid w:val="00E801C0"/>
    <w:rsid w:val="00E960EF"/>
    <w:rsid w:val="00E9748E"/>
    <w:rsid w:val="00EA1895"/>
    <w:rsid w:val="00EA308F"/>
    <w:rsid w:val="00EA453F"/>
    <w:rsid w:val="00EB0A06"/>
    <w:rsid w:val="00EB4DC4"/>
    <w:rsid w:val="00EB5EC4"/>
    <w:rsid w:val="00EB62F2"/>
    <w:rsid w:val="00EB6313"/>
    <w:rsid w:val="00EB7FC8"/>
    <w:rsid w:val="00EC202D"/>
    <w:rsid w:val="00EC5689"/>
    <w:rsid w:val="00EC688E"/>
    <w:rsid w:val="00EC6BF3"/>
    <w:rsid w:val="00EC7817"/>
    <w:rsid w:val="00ED1F19"/>
    <w:rsid w:val="00ED6ED2"/>
    <w:rsid w:val="00EE476E"/>
    <w:rsid w:val="00EF4B0F"/>
    <w:rsid w:val="00EF4D6B"/>
    <w:rsid w:val="00EF6623"/>
    <w:rsid w:val="00EF6C3E"/>
    <w:rsid w:val="00EF792A"/>
    <w:rsid w:val="00F020DA"/>
    <w:rsid w:val="00F03E7E"/>
    <w:rsid w:val="00F04AEE"/>
    <w:rsid w:val="00F10B75"/>
    <w:rsid w:val="00F11B60"/>
    <w:rsid w:val="00F14676"/>
    <w:rsid w:val="00F179A1"/>
    <w:rsid w:val="00F20BD2"/>
    <w:rsid w:val="00F231FE"/>
    <w:rsid w:val="00F24F75"/>
    <w:rsid w:val="00F25510"/>
    <w:rsid w:val="00F27DCC"/>
    <w:rsid w:val="00F34E8B"/>
    <w:rsid w:val="00F350B6"/>
    <w:rsid w:val="00F369EB"/>
    <w:rsid w:val="00F37A35"/>
    <w:rsid w:val="00F465BA"/>
    <w:rsid w:val="00F51BBF"/>
    <w:rsid w:val="00F52295"/>
    <w:rsid w:val="00F5518C"/>
    <w:rsid w:val="00F55D23"/>
    <w:rsid w:val="00F56405"/>
    <w:rsid w:val="00F646CB"/>
    <w:rsid w:val="00F650A0"/>
    <w:rsid w:val="00F657A7"/>
    <w:rsid w:val="00F67179"/>
    <w:rsid w:val="00F71917"/>
    <w:rsid w:val="00F73A8D"/>
    <w:rsid w:val="00F80A2C"/>
    <w:rsid w:val="00F81A54"/>
    <w:rsid w:val="00F829E1"/>
    <w:rsid w:val="00F83080"/>
    <w:rsid w:val="00F83E9B"/>
    <w:rsid w:val="00F872E4"/>
    <w:rsid w:val="00F9010B"/>
    <w:rsid w:val="00F94DAD"/>
    <w:rsid w:val="00F94EC0"/>
    <w:rsid w:val="00F95F85"/>
    <w:rsid w:val="00F96A7C"/>
    <w:rsid w:val="00FA04F6"/>
    <w:rsid w:val="00FA10E1"/>
    <w:rsid w:val="00FA1940"/>
    <w:rsid w:val="00FA241F"/>
    <w:rsid w:val="00FA3268"/>
    <w:rsid w:val="00FA7AB0"/>
    <w:rsid w:val="00FB0D42"/>
    <w:rsid w:val="00FB3F59"/>
    <w:rsid w:val="00FB47FF"/>
    <w:rsid w:val="00FC03E8"/>
    <w:rsid w:val="00FC1452"/>
    <w:rsid w:val="00FC6992"/>
    <w:rsid w:val="00FD0D6A"/>
    <w:rsid w:val="00FD136E"/>
    <w:rsid w:val="00FD3CCD"/>
    <w:rsid w:val="00FD4DF4"/>
    <w:rsid w:val="00FD5831"/>
    <w:rsid w:val="00FE3073"/>
    <w:rsid w:val="00FE58C4"/>
    <w:rsid w:val="00FF08A3"/>
    <w:rsid w:val="00FF1876"/>
    <w:rsid w:val="00FF37FE"/>
    <w:rsid w:val="00FF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E1F13-D5AC-4287-9061-F3D0B3910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19CD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519CD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519CD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0-12-29T02:12:00Z</dcterms:created>
  <dcterms:modified xsi:type="dcterms:W3CDTF">2020-12-29T02:12:00Z</dcterms:modified>
</cp:coreProperties>
</file>